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27"/>
        <w:tblW w:w="807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1"/>
        <w:gridCol w:w="3969"/>
      </w:tblGrid>
      <w:tr w:rsidR="008C523A" w:rsidRPr="00693718" w14:paraId="61FEEBBC" w14:textId="77777777" w:rsidTr="00731B08">
        <w:trPr>
          <w:trHeight w:val="406"/>
        </w:trPr>
        <w:tc>
          <w:tcPr>
            <w:tcW w:w="80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0ACB9" w14:textId="384F4A58" w:rsidR="008C523A" w:rsidRPr="00693718" w:rsidRDefault="008C523A" w:rsidP="00731B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tes Open to Recruitment</w:t>
            </w:r>
          </w:p>
        </w:tc>
      </w:tr>
      <w:tr w:rsidR="00693718" w:rsidRPr="00693718" w14:paraId="179BC8E1" w14:textId="77777777" w:rsidTr="00731B08">
        <w:trPr>
          <w:trHeight w:val="26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62035" w14:textId="77777777" w:rsidR="00693718" w:rsidRDefault="00693718" w:rsidP="00731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celerate CIC</w:t>
            </w:r>
          </w:p>
          <w:p w14:paraId="0BA688CE" w14:textId="4B70C9AF" w:rsidR="008C523A" w:rsidRPr="00693718" w:rsidRDefault="008C523A" w:rsidP="00731B0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B03D5" w14:textId="2B4AFDCE" w:rsidR="00693718" w:rsidRPr="00693718" w:rsidRDefault="00693718" w:rsidP="00731B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Adam Practice</w:t>
            </w:r>
          </w:p>
        </w:tc>
      </w:tr>
      <w:tr w:rsidR="00693718" w:rsidRPr="00693718" w14:paraId="06E7F84C" w14:textId="77777777" w:rsidTr="00731B08">
        <w:trPr>
          <w:trHeight w:val="26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A815A" w14:textId="2C6F788F" w:rsidR="00693718" w:rsidRPr="00693718" w:rsidRDefault="00693718" w:rsidP="00731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rmingham Community Healthcare NHS F</w:t>
            </w:r>
            <w:r w:rsidR="008C52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undation Tru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13841" w14:textId="1ADEA7D9" w:rsidR="00693718" w:rsidRPr="00693718" w:rsidRDefault="00693718" w:rsidP="00731B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radford Teaching Hospital NHS </w:t>
            </w:r>
            <w:r w:rsidR="008C523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oundation Trust</w:t>
            </w:r>
          </w:p>
        </w:tc>
      </w:tr>
      <w:tr w:rsidR="008C523A" w:rsidRPr="00693718" w14:paraId="2B88E961" w14:textId="77777777" w:rsidTr="00731B08">
        <w:trPr>
          <w:trHeight w:val="26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E6D55" w14:textId="56BC5ABB" w:rsidR="008C523A" w:rsidRPr="00693718" w:rsidRDefault="008C523A" w:rsidP="00731B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rnwall Partnership NHS Foundation Tru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5004A" w14:textId="7F31283B" w:rsidR="008C523A" w:rsidRPr="00693718" w:rsidRDefault="008C523A" w:rsidP="00731B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erbyshire Community Health Services NHS </w:t>
            </w:r>
            <w:r w:rsidRPr="00693718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undation Trust</w:t>
            </w:r>
          </w:p>
        </w:tc>
      </w:tr>
      <w:tr w:rsidR="008C523A" w:rsidRPr="00693718" w14:paraId="2BE97CD9" w14:textId="77777777" w:rsidTr="00731B08">
        <w:trPr>
          <w:trHeight w:val="246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61A7B" w14:textId="31CDEE90" w:rsidR="008C523A" w:rsidRPr="00693718" w:rsidRDefault="008C523A" w:rsidP="00731B08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rset Healthcare University NHS </w:t>
            </w:r>
            <w:r w:rsidRPr="00693718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undation Tru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2CA1C" w14:textId="02D18A02" w:rsidR="008C523A" w:rsidRPr="00693718" w:rsidRDefault="008C523A" w:rsidP="00731B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 Dudley Group NHS Foundation Trust</w:t>
            </w:r>
          </w:p>
        </w:tc>
      </w:tr>
      <w:tr w:rsidR="008C523A" w:rsidRPr="00693718" w14:paraId="098D434E" w14:textId="77777777" w:rsidTr="00731B08">
        <w:trPr>
          <w:trHeight w:val="211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D0BF6" w14:textId="05933E3F" w:rsidR="008C523A" w:rsidRPr="00693718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ast Coast Community Healthcar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I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0C651" w14:textId="30D55DB6" w:rsidR="008C523A" w:rsidRPr="00693718" w:rsidRDefault="008C523A" w:rsidP="00731B08">
            <w:pPr>
              <w:spacing w:after="0" w:line="235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r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fordshire and Worcestershire Health and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</w:t>
            </w: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e NHS Trust</w:t>
            </w:r>
          </w:p>
        </w:tc>
      </w:tr>
      <w:tr w:rsidR="008C523A" w:rsidRPr="00693718" w14:paraId="389A15E6" w14:textId="77777777" w:rsidTr="00731B08">
        <w:trPr>
          <w:trHeight w:val="211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BC0F6" w14:textId="0FA032F3" w:rsidR="008C523A" w:rsidRPr="00693718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rtfordshire Community NHS Tru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644A1" w14:textId="0FCF5744" w:rsidR="008C523A" w:rsidRPr="00693718" w:rsidRDefault="008C523A" w:rsidP="00731B08">
            <w:pPr>
              <w:spacing w:after="0" w:line="235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ull University Teaching Hospital NHS Trust</w:t>
            </w:r>
          </w:p>
        </w:tc>
      </w:tr>
      <w:tr w:rsidR="008C523A" w:rsidRPr="00693718" w14:paraId="27275941" w14:textId="77777777" w:rsidTr="00731B08">
        <w:trPr>
          <w:trHeight w:val="211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6DEBB" w14:textId="77D91738" w:rsidR="008C523A" w:rsidRPr="00693718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ywel </w:t>
            </w:r>
            <w:proofErr w:type="spellStart"/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da</w:t>
            </w:r>
            <w:proofErr w:type="spellEnd"/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iversity Health Boar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A3ADC" w14:textId="3E130656" w:rsidR="008C523A" w:rsidRDefault="008C523A" w:rsidP="00731B08">
            <w:pPr>
              <w:spacing w:after="0" w:line="235" w:lineRule="atLeas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ent Community Health NH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Foundation</w:t>
            </w: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Trust</w:t>
            </w:r>
          </w:p>
          <w:p w14:paraId="5BDB5059" w14:textId="5E5CA672" w:rsidR="008C523A" w:rsidRPr="00693718" w:rsidRDefault="008C523A" w:rsidP="00731B08">
            <w:pPr>
              <w:spacing w:after="0" w:line="235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</w:p>
        </w:tc>
      </w:tr>
      <w:tr w:rsidR="008C523A" w:rsidRPr="00693718" w14:paraId="14CE9045" w14:textId="77777777" w:rsidTr="00731B08">
        <w:trPr>
          <w:trHeight w:val="211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7DD2B" w14:textId="70104457" w:rsidR="008C523A" w:rsidRPr="00693718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ncashire and South Cumbria NHS Foundation Tru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C8A31" w14:textId="3B1AAFA6" w:rsidR="008C523A" w:rsidRPr="00693718" w:rsidRDefault="008C523A" w:rsidP="00731B08">
            <w:pPr>
              <w:spacing w:after="0" w:line="235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ivewell Southwest (University Hospital Plymouth)</w:t>
            </w:r>
          </w:p>
        </w:tc>
      </w:tr>
      <w:tr w:rsidR="008C523A" w:rsidRPr="00693718" w14:paraId="425EB26A" w14:textId="77777777" w:rsidTr="00731B08">
        <w:trPr>
          <w:trHeight w:val="211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169FA" w14:textId="281C94A7" w:rsidR="008C523A" w:rsidRPr="00693718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nchester University NHS Foundation Tru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B7D87" w14:textId="65A4CED1" w:rsidR="008C523A" w:rsidRPr="00693718" w:rsidRDefault="008C523A" w:rsidP="00731B08">
            <w:pPr>
              <w:spacing w:after="0" w:line="235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dlands Partnership NHS Foundation Trust</w:t>
            </w:r>
          </w:p>
        </w:tc>
      </w:tr>
      <w:tr w:rsidR="008C523A" w:rsidRPr="00693718" w14:paraId="262D8544" w14:textId="77777777" w:rsidTr="00731B08">
        <w:trPr>
          <w:trHeight w:val="211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F6FA3" w14:textId="719E583D" w:rsidR="008C523A" w:rsidRPr="00693718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d Yorkshire Hospitals NHS Tru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AA5F9" w14:textId="71021821" w:rsidR="008C523A" w:rsidRPr="00693718" w:rsidRDefault="008C523A" w:rsidP="00731B08">
            <w:pPr>
              <w:spacing w:after="0" w:line="235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rth Cumbri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Integrated Care NHS Foundation Trust</w:t>
            </w:r>
          </w:p>
        </w:tc>
      </w:tr>
      <w:tr w:rsidR="008C523A" w:rsidRPr="00693718" w14:paraId="0258DC22" w14:textId="77777777" w:rsidTr="00731B08">
        <w:trPr>
          <w:trHeight w:val="211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E364E" w14:textId="7246B976" w:rsidR="008C523A" w:rsidRPr="00693718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rfolk and Norwich University Hospitals NHS Foundation Tru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61572" w14:textId="206CDB65" w:rsidR="008C523A" w:rsidRPr="00693718" w:rsidRDefault="008C523A" w:rsidP="00731B08">
            <w:pPr>
              <w:spacing w:after="0" w:line="235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rthumbria Healthcar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NHS Foundation Trust</w:t>
            </w:r>
          </w:p>
        </w:tc>
      </w:tr>
      <w:tr w:rsidR="008C523A" w:rsidRPr="00693718" w14:paraId="7937ED20" w14:textId="77777777" w:rsidTr="00731B08">
        <w:trPr>
          <w:trHeight w:val="211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2EEDA" w14:textId="767CE40D" w:rsidR="008C523A" w:rsidRPr="00693718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Shrewsbury and Telford Hospital NHS Tru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20BB4" w14:textId="3045B013" w:rsidR="008C523A" w:rsidRPr="00693718" w:rsidRDefault="008C523A" w:rsidP="00731B08">
            <w:pPr>
              <w:spacing w:after="0" w:line="235" w:lineRule="atLeas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lent NHS Trust</w:t>
            </w:r>
          </w:p>
        </w:tc>
      </w:tr>
      <w:tr w:rsidR="008C523A" w:rsidRPr="00693718" w14:paraId="1CF42EB1" w14:textId="77777777" w:rsidTr="00731B08">
        <w:trPr>
          <w:trHeight w:val="211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1BDE6" w14:textId="74EED49F" w:rsidR="008C523A" w:rsidRPr="00693718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rset NHS Foundation Tru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EE737" w14:textId="16028491" w:rsidR="008C523A" w:rsidRPr="00693718" w:rsidRDefault="008C523A" w:rsidP="00731B08">
            <w:pPr>
              <w:spacing w:after="0" w:line="235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uthern Health NHS F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undation Trust</w:t>
            </w:r>
          </w:p>
        </w:tc>
      </w:tr>
      <w:tr w:rsidR="008C523A" w:rsidRPr="00693718" w14:paraId="7F6B4E98" w14:textId="77777777" w:rsidTr="00731B08">
        <w:trPr>
          <w:trHeight w:val="211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FEAAE" w14:textId="6156A323" w:rsidR="008C523A" w:rsidRPr="00693718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iversity Hospital Birmingham NHS F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undation Tru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AFFC3" w14:textId="20E95647" w:rsidR="008C523A" w:rsidRPr="00693718" w:rsidRDefault="008C523A" w:rsidP="00731B08">
            <w:pPr>
              <w:spacing w:after="200" w:line="253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alsall Healthcare NHS Trust</w:t>
            </w:r>
          </w:p>
        </w:tc>
      </w:tr>
      <w:tr w:rsidR="008C523A" w:rsidRPr="00693718" w14:paraId="51605938" w14:textId="77777777" w:rsidTr="00731B08">
        <w:trPr>
          <w:trHeight w:val="211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44588" w14:textId="17A11488" w:rsidR="008C523A" w:rsidRPr="00693718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irral University Teaching Hospital NHS Trust</w:t>
            </w:r>
          </w:p>
        </w:tc>
        <w:tc>
          <w:tcPr>
            <w:tcW w:w="3969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C669E" w14:textId="7E766DBD" w:rsidR="008C523A" w:rsidRPr="00693718" w:rsidRDefault="008C523A" w:rsidP="00731B08">
            <w:pPr>
              <w:spacing w:after="200" w:line="253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our Healthcare CIC</w:t>
            </w:r>
          </w:p>
        </w:tc>
      </w:tr>
      <w:tr w:rsidR="008C523A" w:rsidRPr="00693718" w14:paraId="5C80D6AF" w14:textId="77777777" w:rsidTr="00731B08">
        <w:trPr>
          <w:trHeight w:val="211"/>
        </w:trPr>
        <w:tc>
          <w:tcPr>
            <w:tcW w:w="80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FABDC" w14:textId="0E572487" w:rsidR="008C523A" w:rsidRPr="008C523A" w:rsidRDefault="008C523A" w:rsidP="00731B08">
            <w:pPr>
              <w:spacing w:after="200" w:line="253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52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ites Previousl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Recruited</w:t>
            </w:r>
            <w:r w:rsidRPr="008C52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But Withdrawn</w:t>
            </w:r>
          </w:p>
        </w:tc>
      </w:tr>
      <w:tr w:rsidR="008C523A" w:rsidRPr="00693718" w14:paraId="073F3F81" w14:textId="77777777" w:rsidTr="00731B08">
        <w:trPr>
          <w:trHeight w:val="211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10F65" w14:textId="55B8E784" w:rsidR="008C523A" w:rsidRPr="008C523A" w:rsidRDefault="008C523A" w:rsidP="00731B08">
            <w:pPr>
              <w:spacing w:after="0" w:line="235" w:lineRule="atLeas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mbridgeshire Community Services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84E43" w14:textId="49195299" w:rsidR="008C523A" w:rsidRPr="008C523A" w:rsidRDefault="008C523A" w:rsidP="00731B08">
            <w:pPr>
              <w:spacing w:after="200" w:line="253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93718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dway Community Healthcare</w:t>
            </w:r>
          </w:p>
        </w:tc>
      </w:tr>
      <w:tr w:rsidR="00731B08" w:rsidRPr="00693718" w14:paraId="2A3BEB7B" w14:textId="77777777" w:rsidTr="00335803">
        <w:trPr>
          <w:trHeight w:val="211"/>
        </w:trPr>
        <w:tc>
          <w:tcPr>
            <w:tcW w:w="80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70C9D" w14:textId="0AB00DDC" w:rsidR="00731B08" w:rsidRPr="00693718" w:rsidRDefault="00731B08" w:rsidP="00731B08">
            <w:pPr>
              <w:spacing w:after="200" w:line="253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C52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Site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 Set Up</w:t>
            </w:r>
          </w:p>
        </w:tc>
      </w:tr>
      <w:tr w:rsidR="00731B08" w:rsidRPr="00693718" w14:paraId="4E483391" w14:textId="77777777" w:rsidTr="00731B08">
        <w:trPr>
          <w:trHeight w:val="211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AD1A5" w14:textId="247A849F" w:rsidR="00731B08" w:rsidRPr="00693718" w:rsidRDefault="00731B08" w:rsidP="00731B08">
            <w:pPr>
              <w:spacing w:after="0" w:line="235" w:lineRule="atLeas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Countess of 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ester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Hospital NHS Foundation Trust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98DF8" w14:textId="02153A76" w:rsidR="00731B08" w:rsidRPr="00693718" w:rsidRDefault="00731B08" w:rsidP="00731B08">
            <w:pPr>
              <w:spacing w:after="200" w:line="253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wcastle Upon Tyne Hospitals NHS Foundation Trust</w:t>
            </w:r>
          </w:p>
        </w:tc>
      </w:tr>
      <w:tr w:rsidR="00731B08" w:rsidRPr="00693718" w14:paraId="37E41E43" w14:textId="77777777" w:rsidTr="00731B08">
        <w:trPr>
          <w:trHeight w:val="334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DB2C3" w14:textId="6C90779D" w:rsidR="00731B08" w:rsidRPr="00693718" w:rsidRDefault="00731B08" w:rsidP="00731B08">
            <w:pPr>
              <w:spacing w:after="0" w:line="235" w:lineRule="atLeas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heffield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Teaching Hospitals NHS Foundation Trust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FC778" w14:textId="4FEBBACD" w:rsidR="00731B08" w:rsidRPr="00693718" w:rsidRDefault="00731B08" w:rsidP="00731B08">
            <w:pPr>
              <w:spacing w:after="200" w:line="253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15D77BBC" w14:textId="3F367572" w:rsidR="00731B08" w:rsidRDefault="00731B08" w:rsidP="00731B0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</w:rPr>
      </w:pPr>
      <w:r w:rsidRPr="00D10E26">
        <w:rPr>
          <w:rFonts w:ascii="Arial" w:hAnsi="Arial" w:cs="Arial"/>
          <w:b/>
          <w:u w:val="single"/>
        </w:rPr>
        <w:t xml:space="preserve">Supplementary File </w:t>
      </w:r>
      <w:r w:rsidRPr="00731B08">
        <w:rPr>
          <w:rFonts w:ascii="Arial" w:hAnsi="Arial" w:cs="Arial"/>
          <w:b/>
          <w:u w:val="single"/>
        </w:rPr>
        <w:t>1</w:t>
      </w:r>
      <w:r w:rsidRPr="00731B08">
        <w:rPr>
          <w:rFonts w:ascii="Arial" w:hAnsi="Arial" w:cs="Arial"/>
          <w:b/>
          <w:u w:val="single"/>
        </w:rPr>
        <w:t xml:space="preserve">: </w:t>
      </w:r>
      <w:proofErr w:type="spellStart"/>
      <w:r w:rsidRPr="00731B08">
        <w:rPr>
          <w:rFonts w:ascii="Arial" w:hAnsi="Arial" w:cs="Arial"/>
          <w:b/>
          <w:u w:val="single"/>
        </w:rPr>
        <w:t>VenUS</w:t>
      </w:r>
      <w:proofErr w:type="spellEnd"/>
      <w:r w:rsidRPr="00731B08">
        <w:rPr>
          <w:rFonts w:ascii="Arial" w:hAnsi="Arial" w:cs="Arial"/>
          <w:b/>
          <w:u w:val="single"/>
        </w:rPr>
        <w:t xml:space="preserve"> 6</w:t>
      </w:r>
      <w:r w:rsidRPr="00731B08">
        <w:rPr>
          <w:rFonts w:ascii="Arial" w:hAnsi="Arial" w:cs="Arial"/>
          <w:b/>
          <w:u w:val="single"/>
        </w:rPr>
        <w:t xml:space="preserve"> Study Sites</w:t>
      </w:r>
    </w:p>
    <w:p w14:paraId="372660FE" w14:textId="06B2A70E" w:rsidR="00731B08" w:rsidRPr="00D10E26" w:rsidRDefault="00731B08" w:rsidP="00731B0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b/>
          <w:u w:val="single"/>
        </w:rPr>
      </w:pPr>
    </w:p>
    <w:p w14:paraId="5663B3C8" w14:textId="77777777" w:rsidR="00731B08" w:rsidRDefault="00731B08" w:rsidP="00731B0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6600"/>
        </w:rPr>
      </w:pPr>
    </w:p>
    <w:p w14:paraId="7DD45561" w14:textId="77777777" w:rsidR="008441C0" w:rsidRDefault="008441C0"/>
    <w:sectPr w:rsidR="008441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718"/>
    <w:rsid w:val="00693718"/>
    <w:rsid w:val="00731B08"/>
    <w:rsid w:val="008441C0"/>
    <w:rsid w:val="008C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F43B4"/>
  <w15:chartTrackingRefBased/>
  <w15:docId w15:val="{120E8E8C-1937-48FD-9273-095437854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37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7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rundel</dc:creator>
  <cp:keywords/>
  <dc:description/>
  <cp:lastModifiedBy>Catherine Arundel</cp:lastModifiedBy>
  <cp:revision>2</cp:revision>
  <dcterms:created xsi:type="dcterms:W3CDTF">2023-03-20T16:13:00Z</dcterms:created>
  <dcterms:modified xsi:type="dcterms:W3CDTF">2023-03-20T16:40:00Z</dcterms:modified>
</cp:coreProperties>
</file>